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0BED1C" w14:textId="1A3B0204" w:rsidR="00B62F49" w:rsidRDefault="00B62F49">
      <w:pPr>
        <w:rPr>
          <w:rFonts w:ascii="Arial" w:hAnsi="Arial" w:cs="Arial"/>
        </w:rPr>
      </w:pPr>
      <w:r>
        <w:rPr>
          <w:rFonts w:ascii="Arial" w:hAnsi="Arial" w:cs="Arial"/>
        </w:rPr>
        <w:t>Supplementary Figures</w:t>
      </w:r>
    </w:p>
    <w:p w14:paraId="71958956" w14:textId="2004D27E" w:rsidR="00B62F49" w:rsidRDefault="00B62F49">
      <w:pPr>
        <w:rPr>
          <w:rFonts w:ascii="Arial" w:hAnsi="Arial" w:cs="Arial"/>
        </w:rPr>
        <w:sectPr w:rsidR="00B62F49" w:rsidSect="00B62F4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 xml:space="preserve">Figure S1. </w:t>
      </w:r>
      <w:r w:rsidRPr="004877C7">
        <w:rPr>
          <w:rFonts w:ascii="Arial" w:hAnsi="Arial" w:cs="Arial"/>
        </w:rPr>
        <w:t>Relat</w:t>
      </w:r>
      <w:bookmarkStart w:id="0" w:name="_GoBack"/>
      <w:bookmarkEnd w:id="0"/>
      <w:r w:rsidRPr="004877C7">
        <w:rPr>
          <w:rFonts w:ascii="Arial" w:hAnsi="Arial" w:cs="Arial"/>
        </w:rPr>
        <w:t xml:space="preserve">ionship between </w:t>
      </w:r>
      <w:r>
        <w:rPr>
          <w:rFonts w:ascii="Arial" w:hAnsi="Arial" w:cs="Arial"/>
        </w:rPr>
        <w:t xml:space="preserve">the ABM </w:t>
      </w:r>
      <w:r w:rsidRPr="004877C7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residential</w:t>
      </w:r>
      <w:r w:rsidRPr="004877C7">
        <w:rPr>
          <w:rFonts w:ascii="Arial" w:hAnsi="Arial" w:cs="Arial"/>
        </w:rPr>
        <w:t xml:space="preserve"> exposure, showing</w:t>
      </w:r>
      <w:r>
        <w:rPr>
          <w:rFonts w:ascii="Arial" w:hAnsi="Arial" w:cs="Arial"/>
        </w:rPr>
        <w:t xml:space="preserve"> </w:t>
      </w:r>
      <w:r w:rsidRPr="004877C7">
        <w:rPr>
          <w:rFonts w:ascii="Arial" w:hAnsi="Arial" w:cs="Arial"/>
        </w:rPr>
        <w:t>the mean of the 50 ABM realizations (</w:t>
      </w:r>
      <w:r>
        <w:rPr>
          <w:rFonts w:ascii="Arial" w:hAnsi="Arial" w:cs="Arial"/>
        </w:rPr>
        <w:t>row 1</w:t>
      </w:r>
      <w:r w:rsidRPr="004877C7">
        <w:rPr>
          <w:rFonts w:ascii="Arial" w:hAnsi="Arial" w:cs="Arial"/>
        </w:rPr>
        <w:t>) and by drawing a single realization from the 50</w:t>
      </w:r>
      <w:r>
        <w:rPr>
          <w:rFonts w:ascii="Arial" w:hAnsi="Arial" w:cs="Arial"/>
        </w:rPr>
        <w:t xml:space="preserve"> </w:t>
      </w:r>
      <w:r w:rsidRPr="004877C7">
        <w:rPr>
          <w:rFonts w:ascii="Arial" w:hAnsi="Arial" w:cs="Arial"/>
        </w:rPr>
        <w:t>ABM realizations randomly from the distribution (</w:t>
      </w:r>
      <w:r>
        <w:rPr>
          <w:rFonts w:ascii="Arial" w:hAnsi="Arial" w:cs="Arial"/>
        </w:rPr>
        <w:t>row 2</w:t>
      </w:r>
      <w:r w:rsidRPr="004877C7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>Switzerland</w:t>
      </w:r>
      <w:r w:rsidRPr="004877C7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columns 1 and 3</w:t>
      </w:r>
      <w:r w:rsidRPr="004877C7">
        <w:rPr>
          <w:rFonts w:ascii="Arial" w:hAnsi="Arial" w:cs="Arial"/>
        </w:rPr>
        <w:t xml:space="preserve">) and </w:t>
      </w:r>
      <w:r>
        <w:rPr>
          <w:rFonts w:ascii="Arial" w:hAnsi="Arial" w:cs="Arial"/>
        </w:rPr>
        <w:t>the Netherlands</w:t>
      </w:r>
      <w:r w:rsidRPr="004877C7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columns 2 and 4</w:t>
      </w:r>
      <w:r w:rsidRPr="004877C7">
        <w:rPr>
          <w:rFonts w:ascii="Arial" w:hAnsi="Arial" w:cs="Arial"/>
        </w:rPr>
        <w:t>)</w:t>
      </w:r>
      <w:r>
        <w:rPr>
          <w:rFonts w:ascii="Arial" w:hAnsi="Arial" w:cs="Arial"/>
        </w:rPr>
        <w:t>; NO</w:t>
      </w:r>
      <w:r w:rsidRPr="00CF5C8A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(2 left columns), </w:t>
      </w:r>
      <w:r w:rsidRPr="00EE16BF">
        <w:rPr>
          <w:rFonts w:ascii="Arial" w:hAnsi="Arial" w:cs="Arial"/>
        </w:rPr>
        <w:t>PM</w:t>
      </w:r>
      <w:r w:rsidRPr="008B4829">
        <w:rPr>
          <w:rFonts w:ascii="Arial" w:hAnsi="Arial" w:cs="Arial"/>
          <w:vertAlign w:val="subscript"/>
        </w:rPr>
        <w:t>2.5</w:t>
      </w:r>
      <w:r>
        <w:rPr>
          <w:rFonts w:ascii="Arial" w:hAnsi="Arial" w:cs="Arial"/>
        </w:rPr>
        <w:t xml:space="preserve"> (2 right columns). The x=y line is shown as a dashed line.</w:t>
      </w:r>
    </w:p>
    <w:p w14:paraId="487D9202" w14:textId="10C289A7" w:rsidR="00B62F49" w:rsidRDefault="00B62F49">
      <w:pPr>
        <w:rPr>
          <w:rFonts w:ascii="Arial" w:hAnsi="Arial" w:cs="Arial"/>
        </w:rPr>
      </w:pPr>
    </w:p>
    <w:p w14:paraId="2EFA9B39" w14:textId="53F6A6E8" w:rsidR="00500062" w:rsidRDefault="00761A9A" w:rsidP="00500062">
      <w:pPr>
        <w:ind w:left="284"/>
        <w:rPr>
          <w:rFonts w:ascii="Arial" w:hAnsi="Arial" w:cs="Arial"/>
        </w:rPr>
      </w:pPr>
      <w:r w:rsidRPr="00761A9A">
        <w:rPr>
          <w:rFonts w:ascii="Arial" w:hAnsi="Arial" w:cs="Arial"/>
          <w:noProof/>
          <w:lang w:val="en-US"/>
        </w:rPr>
        <w:drawing>
          <wp:inline distT="0" distB="0" distL="0" distR="0" wp14:anchorId="386DF650" wp14:editId="0EA56BF7">
            <wp:extent cx="8022866" cy="463622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032705" cy="4641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7630B" w14:textId="2892E777" w:rsidR="00C079F8" w:rsidRPr="00C15E28" w:rsidRDefault="00500062" w:rsidP="00C079F8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1. </w:t>
      </w:r>
      <w:r w:rsidRPr="004877C7">
        <w:rPr>
          <w:rFonts w:ascii="Arial" w:hAnsi="Arial" w:cs="Arial"/>
        </w:rPr>
        <w:t xml:space="preserve">Relationship between </w:t>
      </w:r>
      <w:r>
        <w:rPr>
          <w:rFonts w:ascii="Arial" w:hAnsi="Arial" w:cs="Arial"/>
        </w:rPr>
        <w:t xml:space="preserve">the ABM </w:t>
      </w:r>
      <w:r w:rsidRPr="004877C7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residential</w:t>
      </w:r>
      <w:r w:rsidRPr="004877C7">
        <w:rPr>
          <w:rFonts w:ascii="Arial" w:hAnsi="Arial" w:cs="Arial"/>
        </w:rPr>
        <w:t xml:space="preserve"> exposure, showing</w:t>
      </w:r>
      <w:r>
        <w:rPr>
          <w:rFonts w:ascii="Arial" w:hAnsi="Arial" w:cs="Arial"/>
        </w:rPr>
        <w:t xml:space="preserve"> </w:t>
      </w:r>
      <w:r w:rsidRPr="004877C7">
        <w:rPr>
          <w:rFonts w:ascii="Arial" w:hAnsi="Arial" w:cs="Arial"/>
        </w:rPr>
        <w:t>the mean of the 50 ABM realizations (</w:t>
      </w:r>
      <w:r w:rsidR="00761A9A">
        <w:rPr>
          <w:rFonts w:ascii="Arial" w:hAnsi="Arial" w:cs="Arial"/>
        </w:rPr>
        <w:t>row 1</w:t>
      </w:r>
      <w:r w:rsidRPr="004877C7">
        <w:rPr>
          <w:rFonts w:ascii="Arial" w:hAnsi="Arial" w:cs="Arial"/>
        </w:rPr>
        <w:t>) and by drawing a single realization from the 50</w:t>
      </w:r>
      <w:r>
        <w:rPr>
          <w:rFonts w:ascii="Arial" w:hAnsi="Arial" w:cs="Arial"/>
        </w:rPr>
        <w:t xml:space="preserve"> </w:t>
      </w:r>
      <w:r w:rsidRPr="004877C7">
        <w:rPr>
          <w:rFonts w:ascii="Arial" w:hAnsi="Arial" w:cs="Arial"/>
        </w:rPr>
        <w:t>ABM realizations randomly from the distribution (</w:t>
      </w:r>
      <w:r w:rsidR="00761A9A">
        <w:rPr>
          <w:rFonts w:ascii="Arial" w:hAnsi="Arial" w:cs="Arial"/>
        </w:rPr>
        <w:t>row 2</w:t>
      </w:r>
      <w:r w:rsidRPr="004877C7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>Switzerland</w:t>
      </w:r>
      <w:r w:rsidRPr="004877C7">
        <w:rPr>
          <w:rFonts w:ascii="Arial" w:hAnsi="Arial" w:cs="Arial"/>
        </w:rPr>
        <w:t xml:space="preserve"> (</w:t>
      </w:r>
      <w:r w:rsidR="00761A9A">
        <w:rPr>
          <w:rFonts w:ascii="Arial" w:hAnsi="Arial" w:cs="Arial"/>
        </w:rPr>
        <w:t>columns 1 and 3</w:t>
      </w:r>
      <w:r w:rsidRPr="004877C7">
        <w:rPr>
          <w:rFonts w:ascii="Arial" w:hAnsi="Arial" w:cs="Arial"/>
        </w:rPr>
        <w:t xml:space="preserve">) and </w:t>
      </w:r>
      <w:r>
        <w:rPr>
          <w:rFonts w:ascii="Arial" w:hAnsi="Arial" w:cs="Arial"/>
        </w:rPr>
        <w:t>the Netherlands</w:t>
      </w:r>
      <w:r w:rsidRPr="004877C7">
        <w:rPr>
          <w:rFonts w:ascii="Arial" w:hAnsi="Arial" w:cs="Arial"/>
        </w:rPr>
        <w:t xml:space="preserve"> (</w:t>
      </w:r>
      <w:r w:rsidR="00761A9A">
        <w:rPr>
          <w:rFonts w:ascii="Arial" w:hAnsi="Arial" w:cs="Arial"/>
        </w:rPr>
        <w:t>columns 2 and 4</w:t>
      </w:r>
      <w:r w:rsidRPr="004877C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; </w:t>
      </w:r>
      <w:r w:rsidR="00367245">
        <w:rPr>
          <w:rFonts w:ascii="Arial" w:hAnsi="Arial" w:cs="Arial"/>
        </w:rPr>
        <w:t>NO</w:t>
      </w:r>
      <w:r w:rsidR="00367245" w:rsidRPr="00CF5C8A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(2 left columns), </w:t>
      </w:r>
      <w:r w:rsidR="00367245" w:rsidRPr="00EE16BF">
        <w:rPr>
          <w:rFonts w:ascii="Arial" w:hAnsi="Arial" w:cs="Arial"/>
        </w:rPr>
        <w:t>PM</w:t>
      </w:r>
      <w:r w:rsidR="00367245" w:rsidRPr="008B4829">
        <w:rPr>
          <w:rFonts w:ascii="Arial" w:hAnsi="Arial" w:cs="Arial"/>
          <w:vertAlign w:val="subscript"/>
        </w:rPr>
        <w:t>2.5</w:t>
      </w:r>
      <w:r>
        <w:rPr>
          <w:rFonts w:ascii="Arial" w:hAnsi="Arial" w:cs="Arial"/>
        </w:rPr>
        <w:t xml:space="preserve"> (2 right columns).</w:t>
      </w:r>
      <w:r w:rsidR="00761A9A">
        <w:rPr>
          <w:rFonts w:ascii="Arial" w:hAnsi="Arial" w:cs="Arial"/>
        </w:rPr>
        <w:t xml:space="preserve"> The x=y line is shown as a dashed line.</w:t>
      </w:r>
      <w:r w:rsidR="003645BC">
        <w:rPr>
          <w:rFonts w:ascii="Arial" w:hAnsi="Arial" w:cs="Arial"/>
        </w:rPr>
        <w:fldChar w:fldCharType="begin"/>
      </w:r>
      <w:r w:rsidR="003645BC">
        <w:rPr>
          <w:rFonts w:ascii="Arial" w:hAnsi="Arial" w:cs="Arial"/>
        </w:rPr>
        <w:instrText xml:space="preserve"> ADDIN </w:instrText>
      </w:r>
      <w:r w:rsidR="003645BC">
        <w:rPr>
          <w:rFonts w:ascii="Arial" w:hAnsi="Arial" w:cs="Arial"/>
        </w:rPr>
        <w:fldChar w:fldCharType="end"/>
      </w:r>
      <w:r w:rsidR="00475459">
        <w:rPr>
          <w:rFonts w:ascii="Arial" w:hAnsi="Arial" w:cs="Arial"/>
        </w:rPr>
        <w:fldChar w:fldCharType="begin"/>
      </w:r>
      <w:r w:rsidR="00475459">
        <w:rPr>
          <w:rFonts w:ascii="Arial" w:hAnsi="Arial" w:cs="Arial"/>
        </w:rPr>
        <w:instrText xml:space="preserve"> ADDIN </w:instrText>
      </w:r>
      <w:r w:rsidR="00475459">
        <w:rPr>
          <w:rFonts w:ascii="Arial" w:hAnsi="Arial" w:cs="Arial"/>
        </w:rPr>
        <w:fldChar w:fldCharType="end"/>
      </w:r>
    </w:p>
    <w:sectPr w:rsidR="00C079F8" w:rsidRPr="00C15E28" w:rsidSect="005000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F97F35D" w16cex:dateUtc="2024-12-30T05:47:00Z"/>
  <w16cex:commentExtensible w16cex:durableId="25178A85" w16cex:dateUtc="2024-12-30T05:50:00Z"/>
  <w16cex:commentExtensible w16cex:durableId="28E0A78B" w16cex:dateUtc="2024-12-19T12:44:00Z"/>
  <w16cex:commentExtensible w16cex:durableId="2B4384D7" w16cex:dateUtc="2025-01-28T15:31:00Z"/>
  <w16cex:commentExtensible w16cex:durableId="0BC903F3" w16cex:dateUtc="2024-12-30T05:48:00Z"/>
  <w16cex:commentExtensible w16cex:durableId="5DD7EEAD" w16cex:dateUtc="2024-12-18T12:18:00Z"/>
  <w16cex:commentExtensible w16cex:durableId="7C00F5B5" w16cex:dateUtc="2024-12-18T12:21:00Z"/>
  <w16cex:commentExtensible w16cex:durableId="2B4386F2" w16cex:dateUtc="2025-01-28T15:40:00Z"/>
  <w16cex:commentExtensible w16cex:durableId="2B276F6C" w16cex:dateUtc="2025-01-07T08:16:00Z"/>
  <w16cex:commentExtensible w16cex:durableId="6C57FB4A" w16cex:dateUtc="2024-12-18T12:29:00Z"/>
  <w16cex:commentExtensible w16cex:durableId="4BE11034" w16cex:dateUtc="2024-12-18T12:52:00Z"/>
  <w16cex:commentExtensible w16cex:durableId="2B438959" w16cex:dateUtc="2025-01-28T15:50:00Z"/>
  <w16cex:commentExtensible w16cex:durableId="3F8F152D" w16cex:dateUtc="2024-12-30T06:03:00Z"/>
  <w16cex:commentExtensible w16cex:durableId="2B4480D7" w16cex:dateUtc="2025-01-29T09:26:00Z"/>
  <w16cex:commentExtensible w16cex:durableId="2F0F1EA9" w16cex:dateUtc="2024-12-18T12:53:00Z"/>
  <w16cex:commentExtensible w16cex:durableId="44C7C59B" w16cex:dateUtc="2024-12-30T06:04:00Z"/>
  <w16cex:commentExtensible w16cex:durableId="2B4481AA" w16cex:dateUtc="2025-01-29T09:30:00Z"/>
  <w16cex:commentExtensible w16cex:durableId="1B4B8A1E" w16cex:dateUtc="2024-12-19T10:10:00Z"/>
  <w16cex:commentExtensible w16cex:durableId="2B4481FA" w16cex:dateUtc="2025-01-29T09:31:00Z"/>
  <w16cex:commentExtensible w16cex:durableId="52F63087" w16cex:dateUtc="2024-12-19T09:53:00Z"/>
  <w16cex:commentExtensible w16cex:durableId="2B44874E" w16cex:dateUtc="2025-01-29T09:54:00Z"/>
  <w16cex:commentExtensible w16cex:durableId="31EBEB23" w16cex:dateUtc="2024-12-19T10:00:00Z"/>
  <w16cex:commentExtensible w16cex:durableId="107798FF" w16cex:dateUtc="2024-12-19T10:01:00Z"/>
  <w16cex:commentExtensible w16cex:durableId="18E044E9" w16cex:dateUtc="2024-12-30T06:06:00Z"/>
  <w16cex:commentExtensible w16cex:durableId="757E1500" w16cex:dateUtc="2024-12-19T10:04:00Z"/>
  <w16cex:commentExtensible w16cex:durableId="1CF2FA61" w16cex:dateUtc="2024-12-19T10:06:00Z"/>
  <w16cex:commentExtensible w16cex:durableId="2B4495A5" w16cex:dateUtc="2025-01-29T10:55:00Z"/>
  <w16cex:commentExtensible w16cex:durableId="7AE7D8B6" w16cex:dateUtc="2024-12-30T06:08:00Z"/>
  <w16cex:commentExtensible w16cex:durableId="5978F1C4" w16cex:dateUtc="2024-12-19T10:07:00Z"/>
  <w16cex:commentExtensible w16cex:durableId="3A1724A5" w16cex:dateUtc="2024-12-30T06:09:00Z"/>
  <w16cex:commentExtensible w16cex:durableId="2B4497BE" w16cex:dateUtc="2025-01-29T11:04:00Z"/>
  <w16cex:commentExtensible w16cex:durableId="5633E94F" w16cex:dateUtc="2024-12-30T06:10:00Z"/>
  <w16cex:commentExtensible w16cex:durableId="184703BC" w16cex:dateUtc="2024-12-30T06:12:00Z"/>
  <w16cex:commentExtensible w16cex:durableId="365AAC78" w16cex:dateUtc="2024-12-30T06:13:00Z"/>
  <w16cex:commentExtensible w16cex:durableId="07DF0AEA" w16cex:dateUtc="2024-12-19T10:16:00Z"/>
  <w16cex:commentExtensible w16cex:durableId="0795A409" w16cex:dateUtc="2024-12-30T06:16:00Z"/>
  <w16cex:commentExtensible w16cex:durableId="3968592F" w16cex:dateUtc="2024-12-19T10:31:00Z"/>
  <w16cex:commentExtensible w16cex:durableId="6ACD9668" w16cex:dateUtc="2024-12-19T10:36:00Z"/>
  <w16cex:commentExtensible w16cex:durableId="046AFFC6" w16cex:dateUtc="2024-12-19T11:00:00Z"/>
  <w16cex:commentExtensible w16cex:durableId="481CD62F" w16cex:dateUtc="2024-12-30T06:18:00Z"/>
  <w16cex:commentExtensible w16cex:durableId="2B449BBC" w16cex:dateUtc="2025-01-29T11:21:00Z"/>
  <w16cex:commentExtensible w16cex:durableId="2F843B60" w16cex:dateUtc="2024-12-19T12:24:00Z"/>
  <w16cex:commentExtensible w16cex:durableId="2B44A104" w16cex:dateUtc="2025-01-29T11:43:00Z"/>
  <w16cex:commentExtensible w16cex:durableId="717700CF" w16cex:dateUtc="2024-12-19T12:10:00Z"/>
  <w16cex:commentExtensible w16cex:durableId="2B449FAB" w16cex:dateUtc="2025-01-29T11:38:00Z"/>
  <w16cex:commentExtensible w16cex:durableId="28BA4609" w16cex:dateUtc="2024-12-19T12:18:00Z"/>
  <w16cex:commentExtensible w16cex:durableId="60099698" w16cex:dateUtc="2024-12-30T06:20:00Z"/>
  <w16cex:commentExtensible w16cex:durableId="2B44A0A0" w16cex:dateUtc="2025-01-29T11:42:00Z"/>
  <w16cex:commentExtensible w16cex:durableId="5564E439" w16cex:dateUtc="2024-12-19T12:31:00Z"/>
  <w16cex:commentExtensible w16cex:durableId="7ABB5AB1" w16cex:dateUtc="2024-12-19T12:15:00Z"/>
  <w16cex:commentExtensible w16cex:durableId="664E6256" w16cex:dateUtc="2024-12-30T06:21:00Z"/>
  <w16cex:commentExtensible w16cex:durableId="0A63D1EA" w16cex:dateUtc="2024-12-19T12:28:00Z"/>
  <w16cex:commentExtensible w16cex:durableId="34778E48" w16cex:dateUtc="2024-12-30T06:23:00Z"/>
  <w16cex:commentExtensible w16cex:durableId="2B44A460" w16cex:dateUtc="2025-01-29T11:58:00Z"/>
  <w16cex:commentExtensible w16cex:durableId="571B95A7" w16cex:dateUtc="2024-12-30T06:24:00Z"/>
  <w16cex:commentExtensible w16cex:durableId="2B44A472" w16cex:dateUtc="2025-01-29T11:58:00Z"/>
  <w16cex:commentExtensible w16cex:durableId="0A5C2F89" w16cex:dateUtc="2024-12-19T12:33:00Z"/>
  <w16cex:commentExtensible w16cex:durableId="15D09B74" w16cex:dateUtc="2024-12-19T12:19:00Z"/>
  <w16cex:commentExtensible w16cex:durableId="1B1C2F97" w16cex:dateUtc="2024-12-30T06:26:00Z"/>
  <w16cex:commentExtensible w16cex:durableId="16B1B15B" w16cex:dateUtc="2024-12-19T12:32:00Z"/>
  <w16cex:commentExtensible w16cex:durableId="3405879F" w16cex:dateUtc="2024-12-30T06:26:00Z"/>
  <w16cex:commentExtensible w16cex:durableId="3882DF0B" w16cex:dateUtc="2024-12-30T06:27:00Z"/>
  <w16cex:commentExtensible w16cex:durableId="35DEEE98" w16cex:dateUtc="2024-12-30T06:28:00Z"/>
  <w16cex:commentExtensible w16cex:durableId="2B44A0CD" w16cex:dateUtc="2025-01-29T11:42:00Z"/>
  <w16cex:commentExtensible w16cex:durableId="4DD9C135" w16cex:dateUtc="2024-12-30T06:27:00Z"/>
  <w16cex:commentExtensible w16cex:durableId="68970599" w16cex:dateUtc="2024-12-30T06:29:00Z"/>
  <w16cex:commentExtensible w16cex:durableId="2B44B6E0" w16cex:dateUtc="2025-01-29T13:17:00Z"/>
  <w16cex:commentExtensible w16cex:durableId="0AB4FDF7" w16cex:dateUtc="2024-12-30T06:32:00Z"/>
  <w16cex:commentExtensible w16cex:durableId="2B44B86A" w16cex:dateUtc="2025-01-29T13:23:00Z"/>
  <w16cex:commentExtensible w16cex:durableId="6AA6FA3A" w16cex:dateUtc="2024-12-30T06:33:00Z"/>
  <w16cex:commentExtensible w16cex:durableId="1941A817" w16cex:dateUtc="2024-12-19T12:38:00Z"/>
  <w16cex:commentExtensible w16cex:durableId="0F085712" w16cex:dateUtc="2024-12-19T12:13:00Z"/>
  <w16cex:commentExtensible w16cex:durableId="2B449181" w16cex:dateUtc="2025-01-29T10:37:00Z"/>
  <w16cex:commentExtensible w16cex:durableId="53676F81" w16cex:dateUtc="2024-12-19T09:54:00Z"/>
  <w16cex:commentExtensible w16cex:durableId="0ECF4172" w16cex:dateUtc="2024-12-19T09:56:00Z"/>
  <w16cex:commentExtensible w16cex:durableId="43E17180" w16cex:dateUtc="2024-12-19T09:59:00Z"/>
  <w16cex:commentExtensible w16cex:durableId="35C14667" w16cex:dateUtc="2024-12-30T06:35:00Z"/>
  <w16cex:commentExtensible w16cex:durableId="0FCEF60C" w16cex:dateUtc="2024-12-30T06:36:00Z"/>
  <w16cex:commentExtensible w16cex:durableId="2B4491CE" w16cex:dateUtc="2025-01-29T10:38:00Z"/>
  <w16cex:commentExtensible w16cex:durableId="5729D262" w16cex:dateUtc="2024-12-19T10:38:00Z"/>
  <w16cex:commentExtensible w16cex:durableId="021AC47C" w16cex:dateUtc="2024-12-30T06:38:00Z"/>
  <w16cex:commentExtensible w16cex:durableId="7D96BCB7" w16cex:dateUtc="2024-12-30T06:39:00Z"/>
  <w16cex:commentExtensible w16cex:durableId="36053CFA" w16cex:dateUtc="2024-12-30T06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178CD9" w16cid:durableId="5B178CD9"/>
  <w16cid:commentId w16cid:paraId="6697BE6B" w16cid:durableId="1F97F35D"/>
  <w16cid:commentId w16cid:paraId="29FFF0D4" w16cid:durableId="25178A85"/>
  <w16cid:commentId w16cid:paraId="6567F5AD" w16cid:durableId="6567F5AD"/>
  <w16cid:commentId w16cid:paraId="70D4BFD2" w16cid:durableId="28E0A78B"/>
  <w16cid:commentId w16cid:paraId="30B2D611" w16cid:durableId="2B4384D7"/>
  <w16cid:commentId w16cid:paraId="31B3B030" w16cid:durableId="0BC903F3"/>
  <w16cid:commentId w16cid:paraId="074F7630" w16cid:durableId="5DD7EEAD"/>
  <w16cid:commentId w16cid:paraId="4B395C5F" w16cid:durableId="7C00F5B5"/>
  <w16cid:commentId w16cid:paraId="1B62EE1F" w16cid:durableId="2B4386F2"/>
  <w16cid:commentId w16cid:paraId="738C9A8B" w16cid:durableId="738C9A8B"/>
  <w16cid:commentId w16cid:paraId="5220C824" w16cid:durableId="2B276F6C"/>
  <w16cid:commentId w16cid:paraId="588313AD" w16cid:durableId="588313AD"/>
  <w16cid:commentId w16cid:paraId="5AB44954" w16cid:durableId="5AB44954"/>
  <w16cid:commentId w16cid:paraId="135192DA" w16cid:durableId="6C57FB4A"/>
  <w16cid:commentId w16cid:paraId="6FCEA93A" w16cid:durableId="6FCEA93A"/>
  <w16cid:commentId w16cid:paraId="3D6C2DE3" w16cid:durableId="3D6C2DE3"/>
  <w16cid:commentId w16cid:paraId="549CF621" w16cid:durableId="4BE11034"/>
  <w16cid:commentId w16cid:paraId="315D4A96" w16cid:durableId="2B438959"/>
  <w16cid:commentId w16cid:paraId="1AF750F1" w16cid:durableId="3F8F152D"/>
  <w16cid:commentId w16cid:paraId="6880F2DC" w16cid:durableId="2B4480D7"/>
  <w16cid:commentId w16cid:paraId="3646BCFB" w16cid:durableId="2F0F1EA9"/>
  <w16cid:commentId w16cid:paraId="59BC64D3" w16cid:durableId="44C7C59B"/>
  <w16cid:commentId w16cid:paraId="5CEDEF41" w16cid:durableId="2B4481AA"/>
  <w16cid:commentId w16cid:paraId="1DBDDBE8" w16cid:durableId="1B4B8A1E"/>
  <w16cid:commentId w16cid:paraId="4D71D7E2" w16cid:durableId="2B4481FA"/>
  <w16cid:commentId w16cid:paraId="2AC05365" w16cid:durableId="52F63087"/>
  <w16cid:commentId w16cid:paraId="556F7D37" w16cid:durableId="2B44874E"/>
  <w16cid:commentId w16cid:paraId="060E4F52" w16cid:durableId="060E4F52"/>
  <w16cid:commentId w16cid:paraId="40755F21" w16cid:durableId="31EBEB23"/>
  <w16cid:commentId w16cid:paraId="7C64F5FA" w16cid:durableId="107798FF"/>
  <w16cid:commentId w16cid:paraId="1154ABDC" w16cid:durableId="18E044E9"/>
  <w16cid:commentId w16cid:paraId="799505AE" w16cid:durableId="757E1500"/>
  <w16cid:commentId w16cid:paraId="5862532E" w16cid:durableId="1CF2FA61"/>
  <w16cid:commentId w16cid:paraId="1F5CE8C0" w16cid:durableId="2B4495A5"/>
  <w16cid:commentId w16cid:paraId="16B62838" w16cid:durableId="7AE7D8B6"/>
  <w16cid:commentId w16cid:paraId="09C406AE" w16cid:durableId="5978F1C4"/>
  <w16cid:commentId w16cid:paraId="257FB02B" w16cid:durableId="3A1724A5"/>
  <w16cid:commentId w16cid:paraId="77240107" w16cid:durableId="2B4497BE"/>
  <w16cid:commentId w16cid:paraId="06F50D71" w16cid:durableId="5633E94F"/>
  <w16cid:commentId w16cid:paraId="4C2144EA" w16cid:durableId="4C2144EA"/>
  <w16cid:commentId w16cid:paraId="565C2CEF" w16cid:durableId="184703BC"/>
  <w16cid:commentId w16cid:paraId="7826628A" w16cid:durableId="365AAC78"/>
  <w16cid:commentId w16cid:paraId="4B1BFFB7" w16cid:durableId="07DF0AEA"/>
  <w16cid:commentId w16cid:paraId="6145A8CF" w16cid:durableId="0795A409"/>
  <w16cid:commentId w16cid:paraId="7EB48DCA" w16cid:durableId="3968592F"/>
  <w16cid:commentId w16cid:paraId="6AB505EB" w16cid:durableId="6ACD9668"/>
  <w16cid:commentId w16cid:paraId="11C8A058" w16cid:durableId="046AFFC6"/>
  <w16cid:commentId w16cid:paraId="7AC7EFF3" w16cid:durableId="481CD62F"/>
  <w16cid:commentId w16cid:paraId="29202B17" w16cid:durableId="2B449BBC"/>
  <w16cid:commentId w16cid:paraId="2753E941" w16cid:durableId="2F843B60"/>
  <w16cid:commentId w16cid:paraId="1D1AF272" w16cid:durableId="2B44A104"/>
  <w16cid:commentId w16cid:paraId="5595FBC5" w16cid:durableId="717700CF"/>
  <w16cid:commentId w16cid:paraId="024E5F31" w16cid:durableId="2B449FAB"/>
  <w16cid:commentId w16cid:paraId="7F989A28" w16cid:durableId="7F989A28"/>
  <w16cid:commentId w16cid:paraId="4C0A44A9" w16cid:durableId="28BA4609"/>
  <w16cid:commentId w16cid:paraId="59860FD5" w16cid:durableId="60099698"/>
  <w16cid:commentId w16cid:paraId="6BB67D00" w16cid:durableId="2B44A0A0"/>
  <w16cid:commentId w16cid:paraId="2767CE75" w16cid:durableId="5564E439"/>
  <w16cid:commentId w16cid:paraId="6341F635" w16cid:durableId="7ABB5AB1"/>
  <w16cid:commentId w16cid:paraId="29E25336" w16cid:durableId="664E6256"/>
  <w16cid:commentId w16cid:paraId="52EA139A" w16cid:durableId="0A63D1EA"/>
  <w16cid:commentId w16cid:paraId="56CA4900" w16cid:durableId="34778E48"/>
  <w16cid:commentId w16cid:paraId="4F41A95E" w16cid:durableId="2B44A460"/>
  <w16cid:commentId w16cid:paraId="6995CDED" w16cid:durableId="571B95A7"/>
  <w16cid:commentId w16cid:paraId="754F28B3" w16cid:durableId="2B44A472"/>
  <w16cid:commentId w16cid:paraId="72ABB724" w16cid:durableId="72ABB724"/>
  <w16cid:commentId w16cid:paraId="07E63C89" w16cid:durableId="0A5C2F89"/>
  <w16cid:commentId w16cid:paraId="6EF08AA1" w16cid:durableId="15D09B74"/>
  <w16cid:commentId w16cid:paraId="4F9F0B2F" w16cid:durableId="1B1C2F97"/>
  <w16cid:commentId w16cid:paraId="65F7C6A9" w16cid:durableId="16B1B15B"/>
  <w16cid:commentId w16cid:paraId="027EBCB9" w16cid:durableId="3405879F"/>
  <w16cid:commentId w16cid:paraId="35D42C41" w16cid:durableId="3882DF0B"/>
  <w16cid:commentId w16cid:paraId="76BA248A" w16cid:durableId="35DEEE98"/>
  <w16cid:commentId w16cid:paraId="51CCD326" w16cid:durableId="2B44A0CD"/>
  <w16cid:commentId w16cid:paraId="0941938E" w16cid:durableId="4DD9C135"/>
  <w16cid:commentId w16cid:paraId="48522EE3" w16cid:durableId="68970599"/>
  <w16cid:commentId w16cid:paraId="0E6B9282" w16cid:durableId="0E6B9282"/>
  <w16cid:commentId w16cid:paraId="1127F00B" w16cid:durableId="2B44B6E0"/>
  <w16cid:commentId w16cid:paraId="662D2EC0" w16cid:durableId="0AB4FDF7"/>
  <w16cid:commentId w16cid:paraId="3A3C1E45" w16cid:durableId="2B44B86A"/>
  <w16cid:commentId w16cid:paraId="41617399" w16cid:durableId="41617399"/>
  <w16cid:commentId w16cid:paraId="71402FA7" w16cid:durableId="6AA6FA3A"/>
  <w16cid:commentId w16cid:paraId="063AB7C1" w16cid:durableId="063AB7C1"/>
  <w16cid:commentId w16cid:paraId="5AC11AFA" w16cid:durableId="1941A817"/>
  <w16cid:commentId w16cid:paraId="55A92DD5" w16cid:durableId="55A92DD5"/>
  <w16cid:commentId w16cid:paraId="01EF8969" w16cid:durableId="0F085712"/>
  <w16cid:commentId w16cid:paraId="5F33CD55" w16cid:durableId="2B449181"/>
  <w16cid:commentId w16cid:paraId="545B2A36" w16cid:durableId="53676F81"/>
  <w16cid:commentId w16cid:paraId="7A49F058" w16cid:durableId="0ECF4172"/>
  <w16cid:commentId w16cid:paraId="7D3777B1" w16cid:durableId="43E17180"/>
  <w16cid:commentId w16cid:paraId="2531D3FC" w16cid:durableId="35C14667"/>
  <w16cid:commentId w16cid:paraId="6107A443" w16cid:durableId="0FCEF60C"/>
  <w16cid:commentId w16cid:paraId="0EAB49C8" w16cid:durableId="2B4491CE"/>
  <w16cid:commentId w16cid:paraId="0B2C653B" w16cid:durableId="5729D262"/>
  <w16cid:commentId w16cid:paraId="5171D6EE" w16cid:durableId="021AC47C"/>
  <w16cid:commentId w16cid:paraId="4FC46490" w16cid:durableId="7D96BCB7"/>
  <w16cid:commentId w16cid:paraId="5AD82ED3" w16cid:durableId="36053CFA"/>
  <w16cid:commentId w16cid:paraId="5EF0F49A" w16cid:durableId="5EF0F49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">
    <w:altName w:val="Calibri"/>
    <w:charset w:val="B1"/>
    <w:family w:val="swiss"/>
    <w:pitch w:val="variable"/>
    <w:sig w:usb0="80000A67" w:usb1="00000000" w:usb2="00000000" w:usb3="00000000" w:csb0="000001F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462DC"/>
    <w:multiLevelType w:val="multilevel"/>
    <w:tmpl w:val="599401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5B44516"/>
    <w:multiLevelType w:val="hybridMultilevel"/>
    <w:tmpl w:val="5B0651B2"/>
    <w:lvl w:ilvl="0" w:tplc="07ACC67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917AAC"/>
    <w:multiLevelType w:val="hybridMultilevel"/>
    <w:tmpl w:val="68F01A5E"/>
    <w:lvl w:ilvl="0" w:tplc="0E8AFE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84517"/>
    <w:multiLevelType w:val="hybridMultilevel"/>
    <w:tmpl w:val="BC7C7C3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1E05B7"/>
    <w:multiLevelType w:val="hybridMultilevel"/>
    <w:tmpl w:val="970E9B7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0333A7"/>
    <w:multiLevelType w:val="hybridMultilevel"/>
    <w:tmpl w:val="B5F271A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0150D0"/>
    <w:multiLevelType w:val="hybridMultilevel"/>
    <w:tmpl w:val="CA76C98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CE5D2C"/>
    <w:multiLevelType w:val="multilevel"/>
    <w:tmpl w:val="89146B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3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9B24A12"/>
    <w:multiLevelType w:val="multilevel"/>
    <w:tmpl w:val="89146B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3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6A7678D9"/>
    <w:multiLevelType w:val="hybridMultilevel"/>
    <w:tmpl w:val="0B90CF82"/>
    <w:lvl w:ilvl="0" w:tplc="42B6ABB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E10526"/>
    <w:multiLevelType w:val="hybridMultilevel"/>
    <w:tmpl w:val="830AB2E4"/>
    <w:lvl w:ilvl="0" w:tplc="08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9"/>
  </w:num>
  <w:num w:numId="4">
    <w:abstractNumId w:val="5"/>
  </w:num>
  <w:num w:numId="5">
    <w:abstractNumId w:val="6"/>
  </w:num>
  <w:num w:numId="6">
    <w:abstractNumId w:val="4"/>
  </w:num>
  <w:num w:numId="7">
    <w:abstractNumId w:val="10"/>
  </w:num>
  <w:num w:numId="8">
    <w:abstractNumId w:val="8"/>
  </w:num>
  <w:num w:numId="9">
    <w:abstractNumId w:val="2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vs2azpussxf5edsdrppa58w0t00vttsfx0&quot;&gt;My EndNote Library-Converted&lt;record-ids&gt;&lt;item&gt;402&lt;/item&gt;&lt;item&gt;407&lt;/item&gt;&lt;item&gt;465&lt;/item&gt;&lt;item&gt;467&lt;/item&gt;&lt;item&gt;512&lt;/item&gt;&lt;item&gt;546&lt;/item&gt;&lt;item&gt;602&lt;/item&gt;&lt;item&gt;613&lt;/item&gt;&lt;item&gt;692&lt;/item&gt;&lt;item&gt;707&lt;/item&gt;&lt;item&gt;759&lt;/item&gt;&lt;item&gt;801&lt;/item&gt;&lt;item&gt;820&lt;/item&gt;&lt;item&gt;821&lt;/item&gt;&lt;item&gt;828&lt;/item&gt;&lt;item&gt;829&lt;/item&gt;&lt;item&gt;831&lt;/item&gt;&lt;item&gt;832&lt;/item&gt;&lt;item&gt;833&lt;/item&gt;&lt;item&gt;834&lt;/item&gt;&lt;item&gt;836&lt;/item&gt;&lt;item&gt;837&lt;/item&gt;&lt;item&gt;838&lt;/item&gt;&lt;item&gt;842&lt;/item&gt;&lt;item&gt;843&lt;/item&gt;&lt;item&gt;844&lt;/item&gt;&lt;item&gt;845&lt;/item&gt;&lt;item&gt;946&lt;/item&gt;&lt;item&gt;1194&lt;/item&gt;&lt;item&gt;1195&lt;/item&gt;&lt;item&gt;1197&lt;/item&gt;&lt;item&gt;1204&lt;/item&gt;&lt;item&gt;1208&lt;/item&gt;&lt;item&gt;1209&lt;/item&gt;&lt;item&gt;1210&lt;/item&gt;&lt;item&gt;1221&lt;/item&gt;&lt;item&gt;1226&lt;/item&gt;&lt;item&gt;1227&lt;/item&gt;&lt;/record-ids&gt;&lt;/item&gt;&lt;/Libraries&gt;"/>
  </w:docVars>
  <w:rsids>
    <w:rsidRoot w:val="00B0283C"/>
    <w:rsid w:val="000057DA"/>
    <w:rsid w:val="00010DA7"/>
    <w:rsid w:val="00012030"/>
    <w:rsid w:val="0001261E"/>
    <w:rsid w:val="000128BF"/>
    <w:rsid w:val="000166CC"/>
    <w:rsid w:val="000224B1"/>
    <w:rsid w:val="00023EC7"/>
    <w:rsid w:val="00026B7D"/>
    <w:rsid w:val="0002756E"/>
    <w:rsid w:val="000314DA"/>
    <w:rsid w:val="0003349E"/>
    <w:rsid w:val="000544CB"/>
    <w:rsid w:val="00056894"/>
    <w:rsid w:val="00057AE4"/>
    <w:rsid w:val="000603CA"/>
    <w:rsid w:val="00066677"/>
    <w:rsid w:val="00070714"/>
    <w:rsid w:val="00074864"/>
    <w:rsid w:val="000761A8"/>
    <w:rsid w:val="00081B0B"/>
    <w:rsid w:val="0008233D"/>
    <w:rsid w:val="00082A4D"/>
    <w:rsid w:val="000857BD"/>
    <w:rsid w:val="00086EFF"/>
    <w:rsid w:val="00090BDF"/>
    <w:rsid w:val="00093C3F"/>
    <w:rsid w:val="000A2DAF"/>
    <w:rsid w:val="000A7058"/>
    <w:rsid w:val="000B0876"/>
    <w:rsid w:val="000B0CDE"/>
    <w:rsid w:val="000B27E6"/>
    <w:rsid w:val="000B4BE2"/>
    <w:rsid w:val="000B640C"/>
    <w:rsid w:val="000C10FD"/>
    <w:rsid w:val="000C11DD"/>
    <w:rsid w:val="000C1433"/>
    <w:rsid w:val="000C3766"/>
    <w:rsid w:val="000C4368"/>
    <w:rsid w:val="000C4747"/>
    <w:rsid w:val="000C6DA0"/>
    <w:rsid w:val="000D5EC9"/>
    <w:rsid w:val="000E0C16"/>
    <w:rsid w:val="000E2DB3"/>
    <w:rsid w:val="000F009C"/>
    <w:rsid w:val="000F167F"/>
    <w:rsid w:val="000F2EA3"/>
    <w:rsid w:val="000F75CA"/>
    <w:rsid w:val="00100E1E"/>
    <w:rsid w:val="00101923"/>
    <w:rsid w:val="00104184"/>
    <w:rsid w:val="00105EAE"/>
    <w:rsid w:val="00106CB3"/>
    <w:rsid w:val="001105B4"/>
    <w:rsid w:val="00114FD5"/>
    <w:rsid w:val="00117535"/>
    <w:rsid w:val="001221A6"/>
    <w:rsid w:val="001230C1"/>
    <w:rsid w:val="00123984"/>
    <w:rsid w:val="00123E75"/>
    <w:rsid w:val="0012427A"/>
    <w:rsid w:val="00126083"/>
    <w:rsid w:val="0013246B"/>
    <w:rsid w:val="00132FA2"/>
    <w:rsid w:val="001348E8"/>
    <w:rsid w:val="00142050"/>
    <w:rsid w:val="00145663"/>
    <w:rsid w:val="00153A75"/>
    <w:rsid w:val="0015488B"/>
    <w:rsid w:val="00155040"/>
    <w:rsid w:val="001634D6"/>
    <w:rsid w:val="001640E2"/>
    <w:rsid w:val="00164C93"/>
    <w:rsid w:val="00166841"/>
    <w:rsid w:val="00170AF0"/>
    <w:rsid w:val="00175EE2"/>
    <w:rsid w:val="00177858"/>
    <w:rsid w:val="00183F7C"/>
    <w:rsid w:val="001903D5"/>
    <w:rsid w:val="001913A3"/>
    <w:rsid w:val="001A2830"/>
    <w:rsid w:val="001A2ABC"/>
    <w:rsid w:val="001A36C0"/>
    <w:rsid w:val="001A3EC2"/>
    <w:rsid w:val="001A6044"/>
    <w:rsid w:val="001A6C35"/>
    <w:rsid w:val="001A721A"/>
    <w:rsid w:val="001A78CE"/>
    <w:rsid w:val="001B0588"/>
    <w:rsid w:val="001B0F85"/>
    <w:rsid w:val="001B239D"/>
    <w:rsid w:val="001C468C"/>
    <w:rsid w:val="001C5744"/>
    <w:rsid w:val="001C627E"/>
    <w:rsid w:val="001C7325"/>
    <w:rsid w:val="001D313F"/>
    <w:rsid w:val="001D36B6"/>
    <w:rsid w:val="001D5362"/>
    <w:rsid w:val="001E1AFD"/>
    <w:rsid w:val="001E25D2"/>
    <w:rsid w:val="001E31CF"/>
    <w:rsid w:val="001E3B5E"/>
    <w:rsid w:val="001E790F"/>
    <w:rsid w:val="001F5718"/>
    <w:rsid w:val="00202251"/>
    <w:rsid w:val="00202B52"/>
    <w:rsid w:val="00213F34"/>
    <w:rsid w:val="00215FC5"/>
    <w:rsid w:val="00216FC6"/>
    <w:rsid w:val="00222796"/>
    <w:rsid w:val="002301B7"/>
    <w:rsid w:val="002314F7"/>
    <w:rsid w:val="00233304"/>
    <w:rsid w:val="00233A7E"/>
    <w:rsid w:val="0023402C"/>
    <w:rsid w:val="00244FF8"/>
    <w:rsid w:val="00256BBF"/>
    <w:rsid w:val="0025705F"/>
    <w:rsid w:val="0025754A"/>
    <w:rsid w:val="00264DA6"/>
    <w:rsid w:val="00266529"/>
    <w:rsid w:val="002674DD"/>
    <w:rsid w:val="00274218"/>
    <w:rsid w:val="002743A7"/>
    <w:rsid w:val="002744FD"/>
    <w:rsid w:val="0027741B"/>
    <w:rsid w:val="00280F4C"/>
    <w:rsid w:val="002835B9"/>
    <w:rsid w:val="002835EB"/>
    <w:rsid w:val="002878B7"/>
    <w:rsid w:val="00287CCC"/>
    <w:rsid w:val="0029061F"/>
    <w:rsid w:val="002911BE"/>
    <w:rsid w:val="0029508F"/>
    <w:rsid w:val="002A14D5"/>
    <w:rsid w:val="002A2ED3"/>
    <w:rsid w:val="002A59E1"/>
    <w:rsid w:val="002A67FB"/>
    <w:rsid w:val="002A6EEA"/>
    <w:rsid w:val="002B03F6"/>
    <w:rsid w:val="002B3A71"/>
    <w:rsid w:val="002C2E08"/>
    <w:rsid w:val="002D04AA"/>
    <w:rsid w:val="002D14ED"/>
    <w:rsid w:val="002D2BB6"/>
    <w:rsid w:val="002D4E45"/>
    <w:rsid w:val="002D65AC"/>
    <w:rsid w:val="002D6855"/>
    <w:rsid w:val="002D6FC6"/>
    <w:rsid w:val="002D7BBE"/>
    <w:rsid w:val="002E3040"/>
    <w:rsid w:val="002E7406"/>
    <w:rsid w:val="002F0268"/>
    <w:rsid w:val="002F43EF"/>
    <w:rsid w:val="002F5819"/>
    <w:rsid w:val="00303F38"/>
    <w:rsid w:val="00305242"/>
    <w:rsid w:val="003074A6"/>
    <w:rsid w:val="0031070D"/>
    <w:rsid w:val="00312E94"/>
    <w:rsid w:val="0031465E"/>
    <w:rsid w:val="00317700"/>
    <w:rsid w:val="00320296"/>
    <w:rsid w:val="00324590"/>
    <w:rsid w:val="00327219"/>
    <w:rsid w:val="0033037E"/>
    <w:rsid w:val="00330C7E"/>
    <w:rsid w:val="003317E4"/>
    <w:rsid w:val="00333ABF"/>
    <w:rsid w:val="0033549E"/>
    <w:rsid w:val="00341079"/>
    <w:rsid w:val="0034389A"/>
    <w:rsid w:val="00350811"/>
    <w:rsid w:val="00350FD7"/>
    <w:rsid w:val="003517E0"/>
    <w:rsid w:val="00356F29"/>
    <w:rsid w:val="0036033D"/>
    <w:rsid w:val="00362483"/>
    <w:rsid w:val="003645BC"/>
    <w:rsid w:val="00367245"/>
    <w:rsid w:val="003735BB"/>
    <w:rsid w:val="00375428"/>
    <w:rsid w:val="0037577B"/>
    <w:rsid w:val="00380A52"/>
    <w:rsid w:val="00391598"/>
    <w:rsid w:val="003938E7"/>
    <w:rsid w:val="00395087"/>
    <w:rsid w:val="003958CB"/>
    <w:rsid w:val="00395AB1"/>
    <w:rsid w:val="003A020F"/>
    <w:rsid w:val="003A0F96"/>
    <w:rsid w:val="003A1C37"/>
    <w:rsid w:val="003A3043"/>
    <w:rsid w:val="003B0EDE"/>
    <w:rsid w:val="003B1FBA"/>
    <w:rsid w:val="003B2C77"/>
    <w:rsid w:val="003B403B"/>
    <w:rsid w:val="003C038A"/>
    <w:rsid w:val="003C1D63"/>
    <w:rsid w:val="003C2796"/>
    <w:rsid w:val="003C4E3B"/>
    <w:rsid w:val="003D2891"/>
    <w:rsid w:val="003D2E86"/>
    <w:rsid w:val="003D5DF7"/>
    <w:rsid w:val="003E398F"/>
    <w:rsid w:val="003E3CEA"/>
    <w:rsid w:val="003F7F5C"/>
    <w:rsid w:val="003F7FE9"/>
    <w:rsid w:val="00400C9D"/>
    <w:rsid w:val="004030A7"/>
    <w:rsid w:val="004101D5"/>
    <w:rsid w:val="00413E62"/>
    <w:rsid w:val="00414F8C"/>
    <w:rsid w:val="004152F9"/>
    <w:rsid w:val="00417B29"/>
    <w:rsid w:val="0042010C"/>
    <w:rsid w:val="00420FA2"/>
    <w:rsid w:val="004248D2"/>
    <w:rsid w:val="00426684"/>
    <w:rsid w:val="00427493"/>
    <w:rsid w:val="00432A1D"/>
    <w:rsid w:val="004332FC"/>
    <w:rsid w:val="004345FA"/>
    <w:rsid w:val="00442925"/>
    <w:rsid w:val="00444061"/>
    <w:rsid w:val="00444231"/>
    <w:rsid w:val="00445554"/>
    <w:rsid w:val="004516CC"/>
    <w:rsid w:val="00453395"/>
    <w:rsid w:val="00457ABD"/>
    <w:rsid w:val="00460D9E"/>
    <w:rsid w:val="00461DAE"/>
    <w:rsid w:val="00470FC5"/>
    <w:rsid w:val="004723EF"/>
    <w:rsid w:val="0047282E"/>
    <w:rsid w:val="00472DFD"/>
    <w:rsid w:val="004730AF"/>
    <w:rsid w:val="00475459"/>
    <w:rsid w:val="00477E31"/>
    <w:rsid w:val="00480226"/>
    <w:rsid w:val="004820C9"/>
    <w:rsid w:val="004877C7"/>
    <w:rsid w:val="00493F18"/>
    <w:rsid w:val="004977AB"/>
    <w:rsid w:val="004A0250"/>
    <w:rsid w:val="004A2BA2"/>
    <w:rsid w:val="004A3106"/>
    <w:rsid w:val="004B2B3D"/>
    <w:rsid w:val="004B62A7"/>
    <w:rsid w:val="004B7F23"/>
    <w:rsid w:val="004C1E6D"/>
    <w:rsid w:val="004C252E"/>
    <w:rsid w:val="004C2F04"/>
    <w:rsid w:val="004C2F12"/>
    <w:rsid w:val="004C447E"/>
    <w:rsid w:val="004C6CA5"/>
    <w:rsid w:val="004D468B"/>
    <w:rsid w:val="004D5388"/>
    <w:rsid w:val="004D5D9F"/>
    <w:rsid w:val="004E380D"/>
    <w:rsid w:val="004E3DE1"/>
    <w:rsid w:val="004E636C"/>
    <w:rsid w:val="004E68A7"/>
    <w:rsid w:val="004F201F"/>
    <w:rsid w:val="004F2638"/>
    <w:rsid w:val="004F4E86"/>
    <w:rsid w:val="004F7650"/>
    <w:rsid w:val="00500062"/>
    <w:rsid w:val="00500E8D"/>
    <w:rsid w:val="00501BCB"/>
    <w:rsid w:val="0050250D"/>
    <w:rsid w:val="00502AAF"/>
    <w:rsid w:val="00504673"/>
    <w:rsid w:val="0050470B"/>
    <w:rsid w:val="005054AC"/>
    <w:rsid w:val="0050591A"/>
    <w:rsid w:val="00505AB4"/>
    <w:rsid w:val="0051033A"/>
    <w:rsid w:val="00510E4D"/>
    <w:rsid w:val="00511BF7"/>
    <w:rsid w:val="00515E58"/>
    <w:rsid w:val="00516A51"/>
    <w:rsid w:val="00523489"/>
    <w:rsid w:val="00527E49"/>
    <w:rsid w:val="00530370"/>
    <w:rsid w:val="00533FCD"/>
    <w:rsid w:val="00535627"/>
    <w:rsid w:val="0053791E"/>
    <w:rsid w:val="005424BC"/>
    <w:rsid w:val="005435FB"/>
    <w:rsid w:val="00544FC2"/>
    <w:rsid w:val="00547C73"/>
    <w:rsid w:val="00547D80"/>
    <w:rsid w:val="00550151"/>
    <w:rsid w:val="00555BC6"/>
    <w:rsid w:val="00557CBE"/>
    <w:rsid w:val="00560D89"/>
    <w:rsid w:val="00560E0E"/>
    <w:rsid w:val="00561D3C"/>
    <w:rsid w:val="0056452E"/>
    <w:rsid w:val="00565312"/>
    <w:rsid w:val="00565E0E"/>
    <w:rsid w:val="00566564"/>
    <w:rsid w:val="0057523C"/>
    <w:rsid w:val="005856AD"/>
    <w:rsid w:val="00587414"/>
    <w:rsid w:val="00590E00"/>
    <w:rsid w:val="00591FB7"/>
    <w:rsid w:val="00594064"/>
    <w:rsid w:val="0059424A"/>
    <w:rsid w:val="0059492A"/>
    <w:rsid w:val="00594E7F"/>
    <w:rsid w:val="00597AC9"/>
    <w:rsid w:val="005A1BB8"/>
    <w:rsid w:val="005A1CBF"/>
    <w:rsid w:val="005A2CE5"/>
    <w:rsid w:val="005A48A4"/>
    <w:rsid w:val="005A4A81"/>
    <w:rsid w:val="005A4E1B"/>
    <w:rsid w:val="005A58E8"/>
    <w:rsid w:val="005A65B7"/>
    <w:rsid w:val="005A6DDD"/>
    <w:rsid w:val="005B0535"/>
    <w:rsid w:val="005B0564"/>
    <w:rsid w:val="005B0837"/>
    <w:rsid w:val="005B1120"/>
    <w:rsid w:val="005B3000"/>
    <w:rsid w:val="005C4D0B"/>
    <w:rsid w:val="005C612B"/>
    <w:rsid w:val="005C6163"/>
    <w:rsid w:val="005C6840"/>
    <w:rsid w:val="005D0303"/>
    <w:rsid w:val="005D04AF"/>
    <w:rsid w:val="005D63F3"/>
    <w:rsid w:val="005E13EB"/>
    <w:rsid w:val="005E2A65"/>
    <w:rsid w:val="005E2EEC"/>
    <w:rsid w:val="005E77CF"/>
    <w:rsid w:val="005F0B42"/>
    <w:rsid w:val="005F3FEE"/>
    <w:rsid w:val="005F7BDD"/>
    <w:rsid w:val="00610498"/>
    <w:rsid w:val="00611249"/>
    <w:rsid w:val="00611957"/>
    <w:rsid w:val="00613FAE"/>
    <w:rsid w:val="00614B87"/>
    <w:rsid w:val="00614CE4"/>
    <w:rsid w:val="006175A5"/>
    <w:rsid w:val="0061783D"/>
    <w:rsid w:val="00620A48"/>
    <w:rsid w:val="006258C0"/>
    <w:rsid w:val="00626469"/>
    <w:rsid w:val="0063102B"/>
    <w:rsid w:val="0063201B"/>
    <w:rsid w:val="00633B25"/>
    <w:rsid w:val="00634004"/>
    <w:rsid w:val="00643110"/>
    <w:rsid w:val="006444C1"/>
    <w:rsid w:val="006505DC"/>
    <w:rsid w:val="00652812"/>
    <w:rsid w:val="00660F39"/>
    <w:rsid w:val="00662144"/>
    <w:rsid w:val="00662C79"/>
    <w:rsid w:val="00663332"/>
    <w:rsid w:val="00663A5D"/>
    <w:rsid w:val="006642CC"/>
    <w:rsid w:val="00665AAF"/>
    <w:rsid w:val="00666C64"/>
    <w:rsid w:val="0067165D"/>
    <w:rsid w:val="00672B74"/>
    <w:rsid w:val="0067592B"/>
    <w:rsid w:val="00675E9A"/>
    <w:rsid w:val="00680810"/>
    <w:rsid w:val="006813CC"/>
    <w:rsid w:val="0068277A"/>
    <w:rsid w:val="006843EC"/>
    <w:rsid w:val="00686871"/>
    <w:rsid w:val="00687025"/>
    <w:rsid w:val="00687E86"/>
    <w:rsid w:val="00692E0C"/>
    <w:rsid w:val="006A02EC"/>
    <w:rsid w:val="006A2283"/>
    <w:rsid w:val="006A3F00"/>
    <w:rsid w:val="006B0998"/>
    <w:rsid w:val="006B1418"/>
    <w:rsid w:val="006B1916"/>
    <w:rsid w:val="006B1AB2"/>
    <w:rsid w:val="006B3EFE"/>
    <w:rsid w:val="006B449A"/>
    <w:rsid w:val="006B5A6E"/>
    <w:rsid w:val="006C02BF"/>
    <w:rsid w:val="006C1F91"/>
    <w:rsid w:val="006C3D7D"/>
    <w:rsid w:val="006C3DB4"/>
    <w:rsid w:val="006C4DED"/>
    <w:rsid w:val="006C5158"/>
    <w:rsid w:val="006C54D5"/>
    <w:rsid w:val="006D4F98"/>
    <w:rsid w:val="006D67E0"/>
    <w:rsid w:val="006E02C2"/>
    <w:rsid w:val="006E0725"/>
    <w:rsid w:val="006E193C"/>
    <w:rsid w:val="006E31C9"/>
    <w:rsid w:val="006E3758"/>
    <w:rsid w:val="006E3AB3"/>
    <w:rsid w:val="006E683C"/>
    <w:rsid w:val="006E7422"/>
    <w:rsid w:val="006F12E5"/>
    <w:rsid w:val="006F27B1"/>
    <w:rsid w:val="006F500D"/>
    <w:rsid w:val="00700841"/>
    <w:rsid w:val="00701EC7"/>
    <w:rsid w:val="00702A7A"/>
    <w:rsid w:val="007039C0"/>
    <w:rsid w:val="00706201"/>
    <w:rsid w:val="00706BA8"/>
    <w:rsid w:val="00707C05"/>
    <w:rsid w:val="007117B2"/>
    <w:rsid w:val="00711C1B"/>
    <w:rsid w:val="00715F3D"/>
    <w:rsid w:val="007165FD"/>
    <w:rsid w:val="00716835"/>
    <w:rsid w:val="00717E06"/>
    <w:rsid w:val="00720AF9"/>
    <w:rsid w:val="00722113"/>
    <w:rsid w:val="00722CBB"/>
    <w:rsid w:val="007239DD"/>
    <w:rsid w:val="007275DA"/>
    <w:rsid w:val="007339FA"/>
    <w:rsid w:val="00740CE3"/>
    <w:rsid w:val="00742D02"/>
    <w:rsid w:val="00745254"/>
    <w:rsid w:val="00745BD2"/>
    <w:rsid w:val="00746B66"/>
    <w:rsid w:val="00750900"/>
    <w:rsid w:val="007539EA"/>
    <w:rsid w:val="00754346"/>
    <w:rsid w:val="00754D5E"/>
    <w:rsid w:val="00755B20"/>
    <w:rsid w:val="00757802"/>
    <w:rsid w:val="007615FF"/>
    <w:rsid w:val="00761A2C"/>
    <w:rsid w:val="00761A9A"/>
    <w:rsid w:val="007654B6"/>
    <w:rsid w:val="007715C5"/>
    <w:rsid w:val="00771A7E"/>
    <w:rsid w:val="00771F2C"/>
    <w:rsid w:val="00771F30"/>
    <w:rsid w:val="00773437"/>
    <w:rsid w:val="007735DB"/>
    <w:rsid w:val="00775684"/>
    <w:rsid w:val="00782437"/>
    <w:rsid w:val="007866B3"/>
    <w:rsid w:val="007948A6"/>
    <w:rsid w:val="00794F4C"/>
    <w:rsid w:val="007A147E"/>
    <w:rsid w:val="007A148A"/>
    <w:rsid w:val="007A1E3B"/>
    <w:rsid w:val="007A2FC6"/>
    <w:rsid w:val="007A466E"/>
    <w:rsid w:val="007A7718"/>
    <w:rsid w:val="007B07D4"/>
    <w:rsid w:val="007B461E"/>
    <w:rsid w:val="007B5D1E"/>
    <w:rsid w:val="007B7CDF"/>
    <w:rsid w:val="007C107B"/>
    <w:rsid w:val="007C35FA"/>
    <w:rsid w:val="007C3A04"/>
    <w:rsid w:val="007C721E"/>
    <w:rsid w:val="007C7721"/>
    <w:rsid w:val="007D1AFD"/>
    <w:rsid w:val="007D2D7C"/>
    <w:rsid w:val="007D2E02"/>
    <w:rsid w:val="007D3098"/>
    <w:rsid w:val="007D41CA"/>
    <w:rsid w:val="007D56DF"/>
    <w:rsid w:val="007D5845"/>
    <w:rsid w:val="007E150E"/>
    <w:rsid w:val="007E3500"/>
    <w:rsid w:val="007E5A5A"/>
    <w:rsid w:val="007E5E19"/>
    <w:rsid w:val="007E6B31"/>
    <w:rsid w:val="007E7425"/>
    <w:rsid w:val="007F1ACB"/>
    <w:rsid w:val="007F475E"/>
    <w:rsid w:val="007F5126"/>
    <w:rsid w:val="007F5315"/>
    <w:rsid w:val="00800B5E"/>
    <w:rsid w:val="00804BF2"/>
    <w:rsid w:val="00805165"/>
    <w:rsid w:val="00810B28"/>
    <w:rsid w:val="00814F41"/>
    <w:rsid w:val="00814FF8"/>
    <w:rsid w:val="00816FBC"/>
    <w:rsid w:val="00821578"/>
    <w:rsid w:val="008273CB"/>
    <w:rsid w:val="0083325B"/>
    <w:rsid w:val="00833EF0"/>
    <w:rsid w:val="0083434B"/>
    <w:rsid w:val="0083436B"/>
    <w:rsid w:val="00834415"/>
    <w:rsid w:val="00840038"/>
    <w:rsid w:val="0084307F"/>
    <w:rsid w:val="008438D7"/>
    <w:rsid w:val="00846AAE"/>
    <w:rsid w:val="008476CD"/>
    <w:rsid w:val="00847D80"/>
    <w:rsid w:val="00850102"/>
    <w:rsid w:val="00855DEB"/>
    <w:rsid w:val="008640D1"/>
    <w:rsid w:val="00866BE4"/>
    <w:rsid w:val="00870852"/>
    <w:rsid w:val="00872922"/>
    <w:rsid w:val="00873E91"/>
    <w:rsid w:val="008803D4"/>
    <w:rsid w:val="00883276"/>
    <w:rsid w:val="00884D48"/>
    <w:rsid w:val="00885FC5"/>
    <w:rsid w:val="00897CCB"/>
    <w:rsid w:val="008A37AE"/>
    <w:rsid w:val="008A5CA3"/>
    <w:rsid w:val="008B43D4"/>
    <w:rsid w:val="008B4829"/>
    <w:rsid w:val="008B4B86"/>
    <w:rsid w:val="008B78BF"/>
    <w:rsid w:val="008C035C"/>
    <w:rsid w:val="008C15CD"/>
    <w:rsid w:val="008C33FA"/>
    <w:rsid w:val="008D097F"/>
    <w:rsid w:val="008D3059"/>
    <w:rsid w:val="008D40B1"/>
    <w:rsid w:val="008D609F"/>
    <w:rsid w:val="008D78CF"/>
    <w:rsid w:val="008E0CC2"/>
    <w:rsid w:val="008E14E1"/>
    <w:rsid w:val="008E2310"/>
    <w:rsid w:val="008E3E1C"/>
    <w:rsid w:val="008E42FE"/>
    <w:rsid w:val="008E4B7D"/>
    <w:rsid w:val="008E5219"/>
    <w:rsid w:val="008E59B1"/>
    <w:rsid w:val="008F108B"/>
    <w:rsid w:val="008F122C"/>
    <w:rsid w:val="008F439F"/>
    <w:rsid w:val="008F4483"/>
    <w:rsid w:val="008F640E"/>
    <w:rsid w:val="00901B05"/>
    <w:rsid w:val="009049A9"/>
    <w:rsid w:val="0090648F"/>
    <w:rsid w:val="00911AD2"/>
    <w:rsid w:val="00912884"/>
    <w:rsid w:val="00914677"/>
    <w:rsid w:val="00916AAA"/>
    <w:rsid w:val="009176A5"/>
    <w:rsid w:val="00921FB3"/>
    <w:rsid w:val="00923D54"/>
    <w:rsid w:val="0092493A"/>
    <w:rsid w:val="009253DB"/>
    <w:rsid w:val="00926F23"/>
    <w:rsid w:val="00936837"/>
    <w:rsid w:val="00936839"/>
    <w:rsid w:val="009370CB"/>
    <w:rsid w:val="009430C1"/>
    <w:rsid w:val="009432B3"/>
    <w:rsid w:val="00945DA6"/>
    <w:rsid w:val="00952637"/>
    <w:rsid w:val="009602C1"/>
    <w:rsid w:val="00960DF2"/>
    <w:rsid w:val="009640E0"/>
    <w:rsid w:val="00971F72"/>
    <w:rsid w:val="00973C13"/>
    <w:rsid w:val="00973CDD"/>
    <w:rsid w:val="0097493E"/>
    <w:rsid w:val="00974FD7"/>
    <w:rsid w:val="00975523"/>
    <w:rsid w:val="00976560"/>
    <w:rsid w:val="00984726"/>
    <w:rsid w:val="00987528"/>
    <w:rsid w:val="009936FC"/>
    <w:rsid w:val="00993CF9"/>
    <w:rsid w:val="0099618B"/>
    <w:rsid w:val="009974E5"/>
    <w:rsid w:val="009A0899"/>
    <w:rsid w:val="009A0E51"/>
    <w:rsid w:val="009A15FD"/>
    <w:rsid w:val="009C3FE9"/>
    <w:rsid w:val="009D41D6"/>
    <w:rsid w:val="009D4B94"/>
    <w:rsid w:val="009E02CF"/>
    <w:rsid w:val="009E2561"/>
    <w:rsid w:val="009E48C1"/>
    <w:rsid w:val="009F221F"/>
    <w:rsid w:val="009F23C1"/>
    <w:rsid w:val="009F2E3B"/>
    <w:rsid w:val="009F3427"/>
    <w:rsid w:val="009F4106"/>
    <w:rsid w:val="00A01727"/>
    <w:rsid w:val="00A0446E"/>
    <w:rsid w:val="00A04F1A"/>
    <w:rsid w:val="00A04F43"/>
    <w:rsid w:val="00A050B5"/>
    <w:rsid w:val="00A07EE9"/>
    <w:rsid w:val="00A107E4"/>
    <w:rsid w:val="00A10AF3"/>
    <w:rsid w:val="00A118A8"/>
    <w:rsid w:val="00A125FE"/>
    <w:rsid w:val="00A147C0"/>
    <w:rsid w:val="00A210FE"/>
    <w:rsid w:val="00A21B7C"/>
    <w:rsid w:val="00A22349"/>
    <w:rsid w:val="00A24D81"/>
    <w:rsid w:val="00A2567B"/>
    <w:rsid w:val="00A2606E"/>
    <w:rsid w:val="00A305E2"/>
    <w:rsid w:val="00A328F9"/>
    <w:rsid w:val="00A33C80"/>
    <w:rsid w:val="00A33E28"/>
    <w:rsid w:val="00A34A4A"/>
    <w:rsid w:val="00A41325"/>
    <w:rsid w:val="00A5633F"/>
    <w:rsid w:val="00A5640D"/>
    <w:rsid w:val="00A67C74"/>
    <w:rsid w:val="00A71141"/>
    <w:rsid w:val="00A74805"/>
    <w:rsid w:val="00A75950"/>
    <w:rsid w:val="00A80342"/>
    <w:rsid w:val="00A810CD"/>
    <w:rsid w:val="00A82615"/>
    <w:rsid w:val="00A84707"/>
    <w:rsid w:val="00A9014F"/>
    <w:rsid w:val="00AA7171"/>
    <w:rsid w:val="00AB00E0"/>
    <w:rsid w:val="00AB3BC5"/>
    <w:rsid w:val="00AB4BE5"/>
    <w:rsid w:val="00AB53AF"/>
    <w:rsid w:val="00AC3B7E"/>
    <w:rsid w:val="00AC3EA2"/>
    <w:rsid w:val="00AC6416"/>
    <w:rsid w:val="00AD33BA"/>
    <w:rsid w:val="00AD3536"/>
    <w:rsid w:val="00AD62FF"/>
    <w:rsid w:val="00AE0A5E"/>
    <w:rsid w:val="00AE220D"/>
    <w:rsid w:val="00AE3EC8"/>
    <w:rsid w:val="00AF200C"/>
    <w:rsid w:val="00B0112A"/>
    <w:rsid w:val="00B0283C"/>
    <w:rsid w:val="00B04C27"/>
    <w:rsid w:val="00B056DA"/>
    <w:rsid w:val="00B104C1"/>
    <w:rsid w:val="00B1685E"/>
    <w:rsid w:val="00B21F3F"/>
    <w:rsid w:val="00B3045D"/>
    <w:rsid w:val="00B33238"/>
    <w:rsid w:val="00B338FF"/>
    <w:rsid w:val="00B3529B"/>
    <w:rsid w:val="00B35BB5"/>
    <w:rsid w:val="00B400A9"/>
    <w:rsid w:val="00B405FC"/>
    <w:rsid w:val="00B4145B"/>
    <w:rsid w:val="00B43CB5"/>
    <w:rsid w:val="00B454E7"/>
    <w:rsid w:val="00B47252"/>
    <w:rsid w:val="00B501B9"/>
    <w:rsid w:val="00B508E0"/>
    <w:rsid w:val="00B5195C"/>
    <w:rsid w:val="00B528C0"/>
    <w:rsid w:val="00B5705B"/>
    <w:rsid w:val="00B60E08"/>
    <w:rsid w:val="00B6172B"/>
    <w:rsid w:val="00B62585"/>
    <w:rsid w:val="00B62F49"/>
    <w:rsid w:val="00B634DE"/>
    <w:rsid w:val="00B6528C"/>
    <w:rsid w:val="00B65AE0"/>
    <w:rsid w:val="00B66CD5"/>
    <w:rsid w:val="00B67445"/>
    <w:rsid w:val="00B71518"/>
    <w:rsid w:val="00B71E67"/>
    <w:rsid w:val="00B7264F"/>
    <w:rsid w:val="00B72971"/>
    <w:rsid w:val="00B7462E"/>
    <w:rsid w:val="00B76842"/>
    <w:rsid w:val="00B822DC"/>
    <w:rsid w:val="00B853E1"/>
    <w:rsid w:val="00B85C0E"/>
    <w:rsid w:val="00B87B6E"/>
    <w:rsid w:val="00B95B5B"/>
    <w:rsid w:val="00BA2016"/>
    <w:rsid w:val="00BA7123"/>
    <w:rsid w:val="00BB0615"/>
    <w:rsid w:val="00BB34FD"/>
    <w:rsid w:val="00BB52CA"/>
    <w:rsid w:val="00BC0B6E"/>
    <w:rsid w:val="00BC3DED"/>
    <w:rsid w:val="00BC4095"/>
    <w:rsid w:val="00BD00B1"/>
    <w:rsid w:val="00BD0DAB"/>
    <w:rsid w:val="00BD2943"/>
    <w:rsid w:val="00BD6401"/>
    <w:rsid w:val="00BD6A8A"/>
    <w:rsid w:val="00BD6CBC"/>
    <w:rsid w:val="00BE6A33"/>
    <w:rsid w:val="00BE7E73"/>
    <w:rsid w:val="00BF163A"/>
    <w:rsid w:val="00BF1A8A"/>
    <w:rsid w:val="00BF398E"/>
    <w:rsid w:val="00BF4A0A"/>
    <w:rsid w:val="00BF6840"/>
    <w:rsid w:val="00BF70F0"/>
    <w:rsid w:val="00C02948"/>
    <w:rsid w:val="00C031BE"/>
    <w:rsid w:val="00C0355E"/>
    <w:rsid w:val="00C06BBF"/>
    <w:rsid w:val="00C079F8"/>
    <w:rsid w:val="00C15E28"/>
    <w:rsid w:val="00C21449"/>
    <w:rsid w:val="00C31A0E"/>
    <w:rsid w:val="00C320FF"/>
    <w:rsid w:val="00C340EA"/>
    <w:rsid w:val="00C35272"/>
    <w:rsid w:val="00C42CFF"/>
    <w:rsid w:val="00C432A5"/>
    <w:rsid w:val="00C449DF"/>
    <w:rsid w:val="00C50C44"/>
    <w:rsid w:val="00C55452"/>
    <w:rsid w:val="00C56DEA"/>
    <w:rsid w:val="00C570AA"/>
    <w:rsid w:val="00C57C95"/>
    <w:rsid w:val="00C57FC6"/>
    <w:rsid w:val="00C656B8"/>
    <w:rsid w:val="00C70FAC"/>
    <w:rsid w:val="00C718D3"/>
    <w:rsid w:val="00C722C9"/>
    <w:rsid w:val="00C73CE6"/>
    <w:rsid w:val="00C76AD7"/>
    <w:rsid w:val="00C77D14"/>
    <w:rsid w:val="00C8786D"/>
    <w:rsid w:val="00C91635"/>
    <w:rsid w:val="00C93B61"/>
    <w:rsid w:val="00C97B98"/>
    <w:rsid w:val="00CA2DB0"/>
    <w:rsid w:val="00CA6C7B"/>
    <w:rsid w:val="00CA7C80"/>
    <w:rsid w:val="00CB2009"/>
    <w:rsid w:val="00CB7091"/>
    <w:rsid w:val="00CB7E48"/>
    <w:rsid w:val="00CC0CEF"/>
    <w:rsid w:val="00CC3763"/>
    <w:rsid w:val="00CC3CFE"/>
    <w:rsid w:val="00CC48FB"/>
    <w:rsid w:val="00CC51E1"/>
    <w:rsid w:val="00CD0778"/>
    <w:rsid w:val="00CD6F6A"/>
    <w:rsid w:val="00CE0863"/>
    <w:rsid w:val="00CE198D"/>
    <w:rsid w:val="00CE207F"/>
    <w:rsid w:val="00CE3023"/>
    <w:rsid w:val="00CE5D0F"/>
    <w:rsid w:val="00CE63D6"/>
    <w:rsid w:val="00CF5C8A"/>
    <w:rsid w:val="00CF67DC"/>
    <w:rsid w:val="00D0504E"/>
    <w:rsid w:val="00D05DEA"/>
    <w:rsid w:val="00D12D32"/>
    <w:rsid w:val="00D133D1"/>
    <w:rsid w:val="00D154C7"/>
    <w:rsid w:val="00D2586E"/>
    <w:rsid w:val="00D25F73"/>
    <w:rsid w:val="00D26252"/>
    <w:rsid w:val="00D341B7"/>
    <w:rsid w:val="00D34B0A"/>
    <w:rsid w:val="00D368A2"/>
    <w:rsid w:val="00D36FAA"/>
    <w:rsid w:val="00D41D94"/>
    <w:rsid w:val="00D44609"/>
    <w:rsid w:val="00D4608B"/>
    <w:rsid w:val="00D54B47"/>
    <w:rsid w:val="00D569DE"/>
    <w:rsid w:val="00D57128"/>
    <w:rsid w:val="00D5784E"/>
    <w:rsid w:val="00D57C82"/>
    <w:rsid w:val="00D620B9"/>
    <w:rsid w:val="00D64578"/>
    <w:rsid w:val="00D65F80"/>
    <w:rsid w:val="00D6620B"/>
    <w:rsid w:val="00D67A49"/>
    <w:rsid w:val="00D81CD4"/>
    <w:rsid w:val="00D83001"/>
    <w:rsid w:val="00D834D1"/>
    <w:rsid w:val="00D864A0"/>
    <w:rsid w:val="00D86D6F"/>
    <w:rsid w:val="00D92946"/>
    <w:rsid w:val="00D944B4"/>
    <w:rsid w:val="00D96411"/>
    <w:rsid w:val="00DA04B2"/>
    <w:rsid w:val="00DA0978"/>
    <w:rsid w:val="00DA3BD2"/>
    <w:rsid w:val="00DA4613"/>
    <w:rsid w:val="00DA4DB0"/>
    <w:rsid w:val="00DA4E6F"/>
    <w:rsid w:val="00DA60F5"/>
    <w:rsid w:val="00DA7B6F"/>
    <w:rsid w:val="00DA7FDE"/>
    <w:rsid w:val="00DB052F"/>
    <w:rsid w:val="00DB21CE"/>
    <w:rsid w:val="00DB2E37"/>
    <w:rsid w:val="00DB4247"/>
    <w:rsid w:val="00DB4C5D"/>
    <w:rsid w:val="00DB4D69"/>
    <w:rsid w:val="00DB60AF"/>
    <w:rsid w:val="00DC33DF"/>
    <w:rsid w:val="00DC4201"/>
    <w:rsid w:val="00DC58C5"/>
    <w:rsid w:val="00DC6CA4"/>
    <w:rsid w:val="00DD18E0"/>
    <w:rsid w:val="00DD1B19"/>
    <w:rsid w:val="00DD2BD3"/>
    <w:rsid w:val="00DD3175"/>
    <w:rsid w:val="00DD55CA"/>
    <w:rsid w:val="00DD68DC"/>
    <w:rsid w:val="00DE047A"/>
    <w:rsid w:val="00DE0659"/>
    <w:rsid w:val="00DE0F0D"/>
    <w:rsid w:val="00DE0F48"/>
    <w:rsid w:val="00DE3F1C"/>
    <w:rsid w:val="00DE6F60"/>
    <w:rsid w:val="00DF453C"/>
    <w:rsid w:val="00DF4783"/>
    <w:rsid w:val="00DF4873"/>
    <w:rsid w:val="00E00242"/>
    <w:rsid w:val="00E00FB0"/>
    <w:rsid w:val="00E0476D"/>
    <w:rsid w:val="00E06DE8"/>
    <w:rsid w:val="00E0778C"/>
    <w:rsid w:val="00E209E5"/>
    <w:rsid w:val="00E225D0"/>
    <w:rsid w:val="00E25B9C"/>
    <w:rsid w:val="00E315EA"/>
    <w:rsid w:val="00E318B2"/>
    <w:rsid w:val="00E32E6E"/>
    <w:rsid w:val="00E3348C"/>
    <w:rsid w:val="00E3466E"/>
    <w:rsid w:val="00E36245"/>
    <w:rsid w:val="00E36D01"/>
    <w:rsid w:val="00E420C6"/>
    <w:rsid w:val="00E42699"/>
    <w:rsid w:val="00E44AD3"/>
    <w:rsid w:val="00E45E27"/>
    <w:rsid w:val="00E46CB5"/>
    <w:rsid w:val="00E522A8"/>
    <w:rsid w:val="00E52E36"/>
    <w:rsid w:val="00E649D1"/>
    <w:rsid w:val="00E6603B"/>
    <w:rsid w:val="00E709BD"/>
    <w:rsid w:val="00E70CE3"/>
    <w:rsid w:val="00E70FAC"/>
    <w:rsid w:val="00E7169A"/>
    <w:rsid w:val="00E719C0"/>
    <w:rsid w:val="00E775B0"/>
    <w:rsid w:val="00E82610"/>
    <w:rsid w:val="00E83A22"/>
    <w:rsid w:val="00E85E5C"/>
    <w:rsid w:val="00E92341"/>
    <w:rsid w:val="00E93F2D"/>
    <w:rsid w:val="00E94823"/>
    <w:rsid w:val="00E9501F"/>
    <w:rsid w:val="00E96BFD"/>
    <w:rsid w:val="00E9746B"/>
    <w:rsid w:val="00EA08A5"/>
    <w:rsid w:val="00EA2C61"/>
    <w:rsid w:val="00EA3B8B"/>
    <w:rsid w:val="00EA3E7E"/>
    <w:rsid w:val="00EB2BD8"/>
    <w:rsid w:val="00EB4F9B"/>
    <w:rsid w:val="00EB513D"/>
    <w:rsid w:val="00EC00B9"/>
    <w:rsid w:val="00EC09B9"/>
    <w:rsid w:val="00EC1CA7"/>
    <w:rsid w:val="00EC2157"/>
    <w:rsid w:val="00EC2EF8"/>
    <w:rsid w:val="00EC3842"/>
    <w:rsid w:val="00EC3A00"/>
    <w:rsid w:val="00EC3B18"/>
    <w:rsid w:val="00EC4A21"/>
    <w:rsid w:val="00EC4E89"/>
    <w:rsid w:val="00EC638A"/>
    <w:rsid w:val="00EC78B7"/>
    <w:rsid w:val="00ED6BE8"/>
    <w:rsid w:val="00ED799A"/>
    <w:rsid w:val="00EE0EF8"/>
    <w:rsid w:val="00EE16BF"/>
    <w:rsid w:val="00EE32BF"/>
    <w:rsid w:val="00EE339D"/>
    <w:rsid w:val="00EE43A8"/>
    <w:rsid w:val="00EE453B"/>
    <w:rsid w:val="00EE657E"/>
    <w:rsid w:val="00EF3A75"/>
    <w:rsid w:val="00EF50C2"/>
    <w:rsid w:val="00EF53F5"/>
    <w:rsid w:val="00F03132"/>
    <w:rsid w:val="00F0479B"/>
    <w:rsid w:val="00F055C5"/>
    <w:rsid w:val="00F064C9"/>
    <w:rsid w:val="00F0739C"/>
    <w:rsid w:val="00F12043"/>
    <w:rsid w:val="00F1391F"/>
    <w:rsid w:val="00F145EF"/>
    <w:rsid w:val="00F16046"/>
    <w:rsid w:val="00F16C51"/>
    <w:rsid w:val="00F22606"/>
    <w:rsid w:val="00F277F8"/>
    <w:rsid w:val="00F31395"/>
    <w:rsid w:val="00F355B0"/>
    <w:rsid w:val="00F359B8"/>
    <w:rsid w:val="00F4343D"/>
    <w:rsid w:val="00F45BCC"/>
    <w:rsid w:val="00F469D0"/>
    <w:rsid w:val="00F502D3"/>
    <w:rsid w:val="00F5087B"/>
    <w:rsid w:val="00F51501"/>
    <w:rsid w:val="00F525AC"/>
    <w:rsid w:val="00F531E4"/>
    <w:rsid w:val="00F544F8"/>
    <w:rsid w:val="00F60BFA"/>
    <w:rsid w:val="00F63CAC"/>
    <w:rsid w:val="00F64A5D"/>
    <w:rsid w:val="00F64E00"/>
    <w:rsid w:val="00F6541A"/>
    <w:rsid w:val="00F67BFC"/>
    <w:rsid w:val="00F70267"/>
    <w:rsid w:val="00F746CD"/>
    <w:rsid w:val="00F75E5A"/>
    <w:rsid w:val="00F76A96"/>
    <w:rsid w:val="00F80BDE"/>
    <w:rsid w:val="00F822E5"/>
    <w:rsid w:val="00F85A1D"/>
    <w:rsid w:val="00F8753C"/>
    <w:rsid w:val="00F905C4"/>
    <w:rsid w:val="00F944BB"/>
    <w:rsid w:val="00F95F1B"/>
    <w:rsid w:val="00FA1AF0"/>
    <w:rsid w:val="00FA2734"/>
    <w:rsid w:val="00FA7E92"/>
    <w:rsid w:val="00FB42FC"/>
    <w:rsid w:val="00FB43A8"/>
    <w:rsid w:val="00FB5CE8"/>
    <w:rsid w:val="00FC0BEA"/>
    <w:rsid w:val="00FC16FE"/>
    <w:rsid w:val="00FC27EA"/>
    <w:rsid w:val="00FC44F0"/>
    <w:rsid w:val="00FD0BE5"/>
    <w:rsid w:val="00FD1C4D"/>
    <w:rsid w:val="00FD1C87"/>
    <w:rsid w:val="00FD3DCB"/>
    <w:rsid w:val="00FD4640"/>
    <w:rsid w:val="00FD4B66"/>
    <w:rsid w:val="00FE1D56"/>
    <w:rsid w:val="00FE1DBC"/>
    <w:rsid w:val="00FE55F8"/>
    <w:rsid w:val="00FF032A"/>
    <w:rsid w:val="00FF035E"/>
    <w:rsid w:val="00FF4442"/>
    <w:rsid w:val="00FF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90FA7"/>
  <w15:chartTrackingRefBased/>
  <w15:docId w15:val="{E5AE207F-C498-4250-A806-726CBF55C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9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567B"/>
    <w:pPr>
      <w:spacing w:after="0" w:line="240" w:lineRule="auto"/>
      <w:outlineLvl w:val="2"/>
    </w:pPr>
    <w:rPr>
      <w:rFonts w:ascii="Times New Roman" w:hAnsi="Times New Roman" w:cs="Times New Roman"/>
      <w:u w:val="single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292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4292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803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3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03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03D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04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4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C2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C2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C27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427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3CB5"/>
    <w:rPr>
      <w:color w:val="0563C1" w:themeColor="hyperlink"/>
      <w:u w:val="single"/>
    </w:rPr>
  </w:style>
  <w:style w:type="paragraph" w:customStyle="1" w:styleId="Default">
    <w:name w:val="Default"/>
    <w:link w:val="DefaultChar"/>
    <w:rsid w:val="00A2567B"/>
    <w:pPr>
      <w:autoSpaceDE w:val="0"/>
      <w:autoSpaceDN w:val="0"/>
      <w:adjustRightInd w:val="0"/>
      <w:spacing w:after="0" w:line="240" w:lineRule="auto"/>
    </w:pPr>
    <w:rPr>
      <w:rFonts w:ascii="Gill Sans" w:hAnsi="Gill Sans" w:cs="Gill Sans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A2567B"/>
    <w:rPr>
      <w:rFonts w:ascii="Gill Sans" w:hAnsi="Gill Sans" w:cs="Gill Sans"/>
      <w:color w:val="00000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2567B"/>
    <w:rPr>
      <w:rFonts w:ascii="Times New Roman" w:hAnsi="Times New Roman" w:cs="Times New Roman"/>
      <w:u w:val="single"/>
      <w:lang w:val="en-US"/>
    </w:rPr>
  </w:style>
  <w:style w:type="paragraph" w:styleId="Revision">
    <w:name w:val="Revision"/>
    <w:hidden/>
    <w:uiPriority w:val="99"/>
    <w:semiHidden/>
    <w:rsid w:val="00E7169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7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0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7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33CE7-EE5B-48CF-B950-6E2929872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84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s de Hoogh</dc:creator>
  <cp:keywords/>
  <dc:description/>
  <cp:lastModifiedBy>Kees de Hoogh</cp:lastModifiedBy>
  <cp:revision>3</cp:revision>
  <dcterms:created xsi:type="dcterms:W3CDTF">2025-02-16T10:31:00Z</dcterms:created>
  <dcterms:modified xsi:type="dcterms:W3CDTF">2025-02-16T10:34:00Z</dcterms:modified>
</cp:coreProperties>
</file>